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3DCB7E" w14:textId="36104E5A" w:rsidR="000D0A6D" w:rsidRDefault="00A1292E" w:rsidP="000D0A6D">
      <w:pPr>
        <w:jc w:val="center"/>
        <w:rPr>
          <w:b/>
          <w:bCs/>
        </w:rPr>
      </w:pPr>
      <w:r w:rsidRPr="00A1292E">
        <w:rPr>
          <w:b/>
          <w:bCs/>
        </w:rPr>
        <w:t>Supplemental Appendix</w:t>
      </w:r>
    </w:p>
    <w:p w14:paraId="221E633C" w14:textId="10A24353" w:rsidR="000D0A6D" w:rsidRPr="000D0A6D" w:rsidRDefault="000D0A6D" w:rsidP="000D0A6D">
      <w:pPr>
        <w:pStyle w:val="ListParagraph"/>
        <w:numPr>
          <w:ilvl w:val="1"/>
          <w:numId w:val="3"/>
        </w:numPr>
        <w:rPr>
          <w:b/>
          <w:bCs/>
        </w:rPr>
      </w:pPr>
      <w:r w:rsidRPr="000D0A6D">
        <w:rPr>
          <w:b/>
          <w:bCs/>
        </w:rPr>
        <w:t>Methods</w:t>
      </w:r>
    </w:p>
    <w:p w14:paraId="6616B81E" w14:textId="3B75D1D4" w:rsidR="000D0A6D" w:rsidRPr="000D0A6D" w:rsidRDefault="000D0A6D" w:rsidP="000D0A6D">
      <w:pPr>
        <w:pStyle w:val="ListParagraph"/>
        <w:numPr>
          <w:ilvl w:val="0"/>
          <w:numId w:val="4"/>
        </w:numPr>
        <w:rPr>
          <w:b/>
          <w:bCs/>
        </w:rPr>
      </w:pPr>
      <w:r>
        <w:t>Patient follow-up for antibiotic use and delayed reactions was collected via electronic health record review through day 90 after receipt of oral amoxicillin challenge</w:t>
      </w:r>
    </w:p>
    <w:p w14:paraId="320CF499" w14:textId="1440C813" w:rsidR="000D0A6D" w:rsidRPr="000D0A6D" w:rsidRDefault="000D0A6D" w:rsidP="000D0A6D">
      <w:pPr>
        <w:pStyle w:val="ListParagraph"/>
        <w:numPr>
          <w:ilvl w:val="0"/>
          <w:numId w:val="4"/>
        </w:numPr>
        <w:rPr>
          <w:b/>
          <w:bCs/>
        </w:rPr>
      </w:pPr>
      <w:r>
        <w:t>PEN-FAST Score Calculations</w:t>
      </w:r>
    </w:p>
    <w:p w14:paraId="34C2D43C" w14:textId="49189BB2" w:rsidR="000D0A6D" w:rsidRPr="000D0A6D" w:rsidRDefault="000D0A6D" w:rsidP="000D0A6D">
      <w:pPr>
        <w:pStyle w:val="ListParagraph"/>
        <w:numPr>
          <w:ilvl w:val="1"/>
          <w:numId w:val="4"/>
        </w:numPr>
        <w:rPr>
          <w:b/>
          <w:bCs/>
        </w:rPr>
      </w:pPr>
      <w:r>
        <w:t>PEN-FAST score was calculated through information collected via electronic health record review. Scores ranged from 0-5. Points were given for anaphylaxis or angioedema (2), &lt; 5 years from reaction (2), and treatment required (1).</w:t>
      </w:r>
    </w:p>
    <w:p w14:paraId="088859E7" w14:textId="14DC1241" w:rsidR="000D0A6D" w:rsidRPr="000D0A6D" w:rsidRDefault="000D0A6D" w:rsidP="000D0A6D">
      <w:pPr>
        <w:pStyle w:val="ListParagraph"/>
        <w:numPr>
          <w:ilvl w:val="1"/>
          <w:numId w:val="4"/>
        </w:numPr>
        <w:rPr>
          <w:b/>
          <w:bCs/>
        </w:rPr>
      </w:pPr>
      <w:r>
        <w:t>If patients could not recall if treatment was required, one point would be recorded for treatment unknown</w:t>
      </w:r>
    </w:p>
    <w:p w14:paraId="2CF8FC2D" w14:textId="217EBF18" w:rsidR="006B048D" w:rsidRPr="006B048D" w:rsidRDefault="000D0A6D" w:rsidP="006B048D">
      <w:pPr>
        <w:pStyle w:val="ListParagraph"/>
        <w:numPr>
          <w:ilvl w:val="1"/>
          <w:numId w:val="4"/>
        </w:numPr>
        <w:rPr>
          <w:b/>
          <w:bCs/>
        </w:rPr>
      </w:pPr>
      <w:r>
        <w:t>If patients could not recall the nature of the reaction, no points were recorded</w:t>
      </w:r>
    </w:p>
    <w:p w14:paraId="14FAA3BC" w14:textId="77777777" w:rsidR="006B048D" w:rsidRPr="006B048D" w:rsidRDefault="006B048D" w:rsidP="006B048D">
      <w:pPr>
        <w:rPr>
          <w:b/>
          <w:bCs/>
        </w:rPr>
      </w:pPr>
    </w:p>
    <w:p w14:paraId="65AC7CF5" w14:textId="63DEB841" w:rsidR="000D0A6D" w:rsidRPr="000D0A6D" w:rsidRDefault="000D0A6D" w:rsidP="000D0A6D">
      <w:pPr>
        <w:pStyle w:val="ListParagraph"/>
        <w:numPr>
          <w:ilvl w:val="1"/>
          <w:numId w:val="3"/>
        </w:numPr>
        <w:rPr>
          <w:b/>
          <w:bCs/>
        </w:rPr>
      </w:pPr>
      <w:r w:rsidRPr="000D0A6D">
        <w:rPr>
          <w:b/>
          <w:bCs/>
        </w:rPr>
        <w:t>Key Definitions</w:t>
      </w:r>
    </w:p>
    <w:p w14:paraId="2C562691" w14:textId="342EE546" w:rsidR="000D0A6D" w:rsidRPr="000D0A6D" w:rsidRDefault="000D0A6D" w:rsidP="000D0A6D">
      <w:pPr>
        <w:pStyle w:val="ListParagraph"/>
        <w:numPr>
          <w:ilvl w:val="0"/>
          <w:numId w:val="2"/>
        </w:numPr>
        <w:rPr>
          <w:b/>
          <w:bCs/>
        </w:rPr>
      </w:pPr>
      <w:r>
        <w:t xml:space="preserve">Challenge tolerance: Completing direct oral amoxicillin challenge with no documented adverse reaction to testing. Adverse reaction including but not limited to, rash, swelling, hives. </w:t>
      </w:r>
    </w:p>
    <w:p w14:paraId="06E32319" w14:textId="769F032A" w:rsidR="000D0A6D" w:rsidRPr="006B048D" w:rsidRDefault="006B048D" w:rsidP="000D0A6D">
      <w:pPr>
        <w:pStyle w:val="ListParagraph"/>
        <w:numPr>
          <w:ilvl w:val="0"/>
          <w:numId w:val="2"/>
        </w:numPr>
        <w:rPr>
          <w:b/>
          <w:bCs/>
        </w:rPr>
      </w:pPr>
      <w:r>
        <w:t>Iatrogenic immunosuppression: Steroid use &gt; 20 mg prednisone or equivalent for &gt; 2 weeks, chemotherapy for active cancer treatment, tacrolimus, cyclosporine, methotrexate, mycophenolate, azathioprine, everolimus, sirolimus</w:t>
      </w:r>
    </w:p>
    <w:p w14:paraId="107BDB69" w14:textId="42D086E0" w:rsidR="006B048D" w:rsidRPr="00B424C4" w:rsidRDefault="00B424C4" w:rsidP="000D0A6D">
      <w:pPr>
        <w:pStyle w:val="ListParagraph"/>
        <w:numPr>
          <w:ilvl w:val="0"/>
          <w:numId w:val="2"/>
        </w:numPr>
        <w:rPr>
          <w:b/>
          <w:bCs/>
        </w:rPr>
      </w:pPr>
      <w:r>
        <w:t>Immediate reaction: Within 60 minutes of oral amoxicillin challenge administration</w:t>
      </w:r>
    </w:p>
    <w:p w14:paraId="4197E35C" w14:textId="24803131" w:rsidR="00B424C4" w:rsidRPr="00B424C4" w:rsidRDefault="00B424C4" w:rsidP="000D0A6D">
      <w:pPr>
        <w:pStyle w:val="ListParagraph"/>
        <w:numPr>
          <w:ilvl w:val="0"/>
          <w:numId w:val="2"/>
        </w:numPr>
        <w:rPr>
          <w:b/>
          <w:bCs/>
        </w:rPr>
      </w:pPr>
      <w:r>
        <w:t>Delayed reaction: More than 60 minutes of oral amoxicillin challenge administration. Followed for 90 days.</w:t>
      </w:r>
    </w:p>
    <w:p w14:paraId="48D49672" w14:textId="77777777" w:rsidR="00B424C4" w:rsidRPr="00B424C4" w:rsidRDefault="00B424C4" w:rsidP="00B424C4">
      <w:pPr>
        <w:ind w:left="380"/>
        <w:rPr>
          <w:b/>
          <w:bCs/>
        </w:rPr>
      </w:pPr>
    </w:p>
    <w:p w14:paraId="76E879F2" w14:textId="77777777" w:rsidR="00A1292E" w:rsidRPr="00A1292E" w:rsidRDefault="00A1292E" w:rsidP="00A1292E">
      <w:pPr>
        <w:jc w:val="center"/>
      </w:pPr>
    </w:p>
    <w:sectPr w:rsidR="00A1292E" w:rsidRPr="00A129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AA3640"/>
    <w:multiLevelType w:val="hybridMultilevel"/>
    <w:tmpl w:val="C1AA50FC"/>
    <w:lvl w:ilvl="0" w:tplc="8B76B7C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E23535"/>
    <w:multiLevelType w:val="multilevel"/>
    <w:tmpl w:val="3DEE57B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3765634F"/>
    <w:multiLevelType w:val="hybridMultilevel"/>
    <w:tmpl w:val="32788B2A"/>
    <w:lvl w:ilvl="0" w:tplc="0666C01A">
      <w:start w:val="1"/>
      <w:numFmt w:val="bullet"/>
      <w:lvlText w:val=""/>
      <w:lvlJc w:val="left"/>
      <w:pPr>
        <w:ind w:left="74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0" w:hanging="360"/>
      </w:pPr>
      <w:rPr>
        <w:rFonts w:ascii="Wingdings" w:hAnsi="Wingdings" w:hint="default"/>
      </w:rPr>
    </w:lvl>
  </w:abstractNum>
  <w:abstractNum w:abstractNumId="3" w15:restartNumberingAfterBreak="0">
    <w:nsid w:val="59DB6A6A"/>
    <w:multiLevelType w:val="multilevel"/>
    <w:tmpl w:val="743C9412"/>
    <w:lvl w:ilvl="0">
      <w:start w:val="1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97720448">
    <w:abstractNumId w:val="3"/>
  </w:num>
  <w:num w:numId="2" w16cid:durableId="477378046">
    <w:abstractNumId w:val="2"/>
  </w:num>
  <w:num w:numId="3" w16cid:durableId="592400961">
    <w:abstractNumId w:val="1"/>
  </w:num>
  <w:num w:numId="4" w16cid:durableId="9268818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92E"/>
    <w:rsid w:val="000D0A6D"/>
    <w:rsid w:val="0034680F"/>
    <w:rsid w:val="00677E3C"/>
    <w:rsid w:val="006B048D"/>
    <w:rsid w:val="00907EDD"/>
    <w:rsid w:val="00A1292E"/>
    <w:rsid w:val="00B424C4"/>
    <w:rsid w:val="00DE0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D74B1"/>
  <w15:chartTrackingRefBased/>
  <w15:docId w15:val="{E87528C8-3290-45B2-927E-3CC34DB77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29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9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9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29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29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29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29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29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29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9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9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9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29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29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29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29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29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29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29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29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29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29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29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29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29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29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29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29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29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sma Health</Company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Harris</dc:creator>
  <cp:keywords/>
  <dc:description/>
  <cp:lastModifiedBy>Natalie Harris</cp:lastModifiedBy>
  <cp:revision>3</cp:revision>
  <dcterms:created xsi:type="dcterms:W3CDTF">2025-08-01T10:41:00Z</dcterms:created>
  <dcterms:modified xsi:type="dcterms:W3CDTF">2025-08-07T00:23:00Z</dcterms:modified>
</cp:coreProperties>
</file>